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20" w:type="dxa"/>
        <w:tblLook w:val="04A0" w:firstRow="1" w:lastRow="0" w:firstColumn="1" w:lastColumn="0" w:noHBand="0" w:noVBand="1"/>
      </w:tblPr>
      <w:tblGrid>
        <w:gridCol w:w="2673"/>
        <w:gridCol w:w="949"/>
        <w:gridCol w:w="1036"/>
        <w:gridCol w:w="962"/>
      </w:tblGrid>
      <w:tr w:rsidR="00BA790D" w:rsidRPr="00BA790D" w14:paraId="53613B54" w14:textId="77777777" w:rsidTr="00BA790D">
        <w:trPr>
          <w:trHeight w:val="684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9869" w14:textId="77777777" w:rsidR="00BA790D" w:rsidRPr="00BA790D" w:rsidRDefault="00BA790D" w:rsidP="00BA79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9A838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KK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74F66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2RY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DAD7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EM2</w:t>
            </w:r>
          </w:p>
        </w:tc>
      </w:tr>
      <w:tr w:rsidR="00BA790D" w:rsidRPr="00BA790D" w14:paraId="16DC65AD" w14:textId="77777777" w:rsidTr="00BA790D">
        <w:trPr>
          <w:trHeight w:val="684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DDB75" w14:textId="77777777" w:rsidR="00BA790D" w:rsidRPr="00BA790D" w:rsidRDefault="00BA790D" w:rsidP="00BA79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Contrast thres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8FE74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69802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265EA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.71</w:t>
            </w:r>
          </w:p>
        </w:tc>
      </w:tr>
      <w:tr w:rsidR="00BA790D" w:rsidRPr="00BA790D" w14:paraId="0C3ED1DF" w14:textId="77777777" w:rsidTr="00BA790D">
        <w:trPr>
          <w:trHeight w:val="684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56303" w14:textId="77777777" w:rsidR="00BA790D" w:rsidRPr="00BA790D" w:rsidRDefault="00BA790D" w:rsidP="00BA79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Signal minimum inten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4274F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4C488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49682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BA790D" w:rsidRPr="00BA790D" w14:paraId="16AFA93E" w14:textId="77777777" w:rsidTr="00BA790D">
        <w:trPr>
          <w:trHeight w:val="684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606EA" w14:textId="77777777" w:rsidR="00BA790D" w:rsidRPr="00BA790D" w:rsidRDefault="00BA790D" w:rsidP="00BA79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Spot 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33F9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.5, 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9FB0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.5, 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00AB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.5, 20</w:t>
            </w:r>
          </w:p>
        </w:tc>
      </w:tr>
      <w:tr w:rsidR="00BA790D" w:rsidRPr="00BA790D" w14:paraId="7471F23A" w14:textId="77777777" w:rsidTr="00BA790D">
        <w:trPr>
          <w:trHeight w:val="684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C7295" w14:textId="77777777" w:rsidR="00BA790D" w:rsidRPr="00BA790D" w:rsidRDefault="00BA790D" w:rsidP="00BA79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Copy inten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4ADC6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5148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1484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</w:tr>
      <w:tr w:rsidR="00BA790D" w:rsidRPr="00BA790D" w14:paraId="7CD82867" w14:textId="77777777" w:rsidTr="00BA790D">
        <w:trPr>
          <w:trHeight w:val="684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98F3" w14:textId="77777777" w:rsidR="00BA790D" w:rsidRPr="00BA790D" w:rsidRDefault="00BA790D" w:rsidP="00BA790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Segmentation aggressiven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6821C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A523A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3DAE" w14:textId="77777777" w:rsidR="00BA790D" w:rsidRPr="00BA790D" w:rsidRDefault="00BA790D" w:rsidP="00BA79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A790D">
              <w:rPr>
                <w:rFonts w:ascii="Arial" w:eastAsia="Times New Roman" w:hAnsi="Arial" w:cs="Arial"/>
                <w:color w:val="000000"/>
                <w:lang w:eastAsia="en-GB"/>
              </w:rPr>
              <w:t>0.318</w:t>
            </w:r>
          </w:p>
        </w:tc>
      </w:tr>
    </w:tbl>
    <w:p w14:paraId="615351F0" w14:textId="77777777" w:rsidR="00747BEE" w:rsidRDefault="00747BEE"/>
    <w:sectPr w:rsidR="00747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90D"/>
    <w:rsid w:val="00747BEE"/>
    <w:rsid w:val="00BA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8A371"/>
  <w15:chartTrackingRefBased/>
  <w15:docId w15:val="{3BF54AC5-6073-4E24-90E4-7A0696052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.</dc:creator>
  <cp:keywords/>
  <dc:description/>
  <cp:lastModifiedBy>Dominic A.</cp:lastModifiedBy>
  <cp:revision>1</cp:revision>
  <dcterms:created xsi:type="dcterms:W3CDTF">2022-12-12T10:13:00Z</dcterms:created>
  <dcterms:modified xsi:type="dcterms:W3CDTF">2022-12-12T10:14:00Z</dcterms:modified>
</cp:coreProperties>
</file>